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FB762" w14:textId="2C48C63A" w:rsidR="00664E39" w:rsidRDefault="00664E39" w:rsidP="00664E39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: Multi-media</w:t>
      </w:r>
    </w:p>
    <w:p w14:paraId="7EE95BC2" w14:textId="77777777" w:rsidR="00664E39" w:rsidRDefault="00664E39" w:rsidP="00664E39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14:paraId="5DD5C3EA" w14:textId="2BC21FE1" w:rsidR="003F5FD6" w:rsidRPr="00664E39" w:rsidRDefault="00664E39" w:rsidP="00664E39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Link to </w:t>
      </w:r>
      <w:r w:rsidR="003F5FD6" w:rsidRPr="00664E39">
        <w:rPr>
          <w:rFonts w:ascii="Arial" w:hAnsi="Arial" w:cs="Arial"/>
          <w:b/>
          <w:bCs/>
          <w:sz w:val="22"/>
          <w:szCs w:val="22"/>
        </w:rPr>
        <w:t xml:space="preserve">Health-E You Informed Consent </w:t>
      </w:r>
      <w:r>
        <w:rPr>
          <w:rFonts w:ascii="Arial" w:hAnsi="Arial" w:cs="Arial"/>
          <w:b/>
          <w:bCs/>
          <w:sz w:val="22"/>
          <w:szCs w:val="22"/>
        </w:rPr>
        <w:t>V</w:t>
      </w:r>
      <w:r w:rsidR="003F5FD6" w:rsidRPr="00664E39">
        <w:rPr>
          <w:rFonts w:ascii="Arial" w:hAnsi="Arial" w:cs="Arial"/>
          <w:b/>
          <w:bCs/>
          <w:sz w:val="22"/>
          <w:szCs w:val="22"/>
        </w:rPr>
        <w:t>ideo for Efficacy Trial:</w:t>
      </w:r>
    </w:p>
    <w:p w14:paraId="539A3063" w14:textId="513B0B1D" w:rsidR="003F5FD6" w:rsidRPr="00664E39" w:rsidRDefault="00664E39" w:rsidP="00664E39">
      <w:pPr>
        <w:spacing w:after="0" w:line="240" w:lineRule="auto"/>
        <w:rPr>
          <w:rFonts w:ascii="Arial" w:hAnsi="Arial" w:cs="Arial"/>
          <w:sz w:val="22"/>
          <w:szCs w:val="22"/>
        </w:rPr>
      </w:pPr>
      <w:hyperlink r:id="rId4" w:history="1">
        <w:r w:rsidR="003F5FD6" w:rsidRPr="00664E39">
          <w:rPr>
            <w:rStyle w:val="Hyperlink"/>
            <w:rFonts w:ascii="Arial" w:hAnsi="Arial" w:cs="Arial"/>
            <w:sz w:val="22"/>
            <w:szCs w:val="22"/>
          </w:rPr>
          <w:t>https://vimeo.com/1115270811/bc7a17df7c?share=copy</w:t>
        </w:r>
      </w:hyperlink>
    </w:p>
    <w:sectPr w:rsidR="003F5FD6" w:rsidRPr="00664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FD6"/>
    <w:rsid w:val="00005372"/>
    <w:rsid w:val="00011C9A"/>
    <w:rsid w:val="00031B65"/>
    <w:rsid w:val="00033438"/>
    <w:rsid w:val="00047DD2"/>
    <w:rsid w:val="00051909"/>
    <w:rsid w:val="00067702"/>
    <w:rsid w:val="0009240A"/>
    <w:rsid w:val="000A02BA"/>
    <w:rsid w:val="000C7C58"/>
    <w:rsid w:val="000D642C"/>
    <w:rsid w:val="000F42E1"/>
    <w:rsid w:val="0010258F"/>
    <w:rsid w:val="00102AD6"/>
    <w:rsid w:val="0010548B"/>
    <w:rsid w:val="0011775B"/>
    <w:rsid w:val="00122F4F"/>
    <w:rsid w:val="00124DDD"/>
    <w:rsid w:val="001265DB"/>
    <w:rsid w:val="00154A69"/>
    <w:rsid w:val="00161190"/>
    <w:rsid w:val="00173C41"/>
    <w:rsid w:val="00197BDD"/>
    <w:rsid w:val="001E54C8"/>
    <w:rsid w:val="001E7A4E"/>
    <w:rsid w:val="001F7E49"/>
    <w:rsid w:val="00202070"/>
    <w:rsid w:val="00217106"/>
    <w:rsid w:val="00244FC9"/>
    <w:rsid w:val="00260BEB"/>
    <w:rsid w:val="0027723B"/>
    <w:rsid w:val="00282CD8"/>
    <w:rsid w:val="002864F6"/>
    <w:rsid w:val="002871EA"/>
    <w:rsid w:val="003315E7"/>
    <w:rsid w:val="00337D27"/>
    <w:rsid w:val="00341A22"/>
    <w:rsid w:val="00345DDD"/>
    <w:rsid w:val="0035035F"/>
    <w:rsid w:val="003627AB"/>
    <w:rsid w:val="003B0B0E"/>
    <w:rsid w:val="003B7C64"/>
    <w:rsid w:val="003C4C3F"/>
    <w:rsid w:val="003D4436"/>
    <w:rsid w:val="003F5FD6"/>
    <w:rsid w:val="00410F7C"/>
    <w:rsid w:val="00452A65"/>
    <w:rsid w:val="00472DE6"/>
    <w:rsid w:val="004732C1"/>
    <w:rsid w:val="004816CE"/>
    <w:rsid w:val="0048745A"/>
    <w:rsid w:val="004D0E9C"/>
    <w:rsid w:val="00500B3A"/>
    <w:rsid w:val="005027E1"/>
    <w:rsid w:val="005278F7"/>
    <w:rsid w:val="005811A5"/>
    <w:rsid w:val="005C346C"/>
    <w:rsid w:val="005D094E"/>
    <w:rsid w:val="005D4B59"/>
    <w:rsid w:val="005E4AA9"/>
    <w:rsid w:val="005E50AD"/>
    <w:rsid w:val="005F7B09"/>
    <w:rsid w:val="006159BB"/>
    <w:rsid w:val="00633134"/>
    <w:rsid w:val="00664E39"/>
    <w:rsid w:val="00675B5A"/>
    <w:rsid w:val="00682023"/>
    <w:rsid w:val="0068461D"/>
    <w:rsid w:val="006B09A8"/>
    <w:rsid w:val="006F1A12"/>
    <w:rsid w:val="0070046E"/>
    <w:rsid w:val="00723AE5"/>
    <w:rsid w:val="00724E45"/>
    <w:rsid w:val="0073023E"/>
    <w:rsid w:val="00730EC8"/>
    <w:rsid w:val="00762276"/>
    <w:rsid w:val="00770C41"/>
    <w:rsid w:val="007837EE"/>
    <w:rsid w:val="00790121"/>
    <w:rsid w:val="00793AA1"/>
    <w:rsid w:val="007B1B8D"/>
    <w:rsid w:val="007C7E7F"/>
    <w:rsid w:val="007E1B1A"/>
    <w:rsid w:val="007F0601"/>
    <w:rsid w:val="007F2249"/>
    <w:rsid w:val="00811A9A"/>
    <w:rsid w:val="00822A9D"/>
    <w:rsid w:val="00824E73"/>
    <w:rsid w:val="00877590"/>
    <w:rsid w:val="008839B9"/>
    <w:rsid w:val="008A0B65"/>
    <w:rsid w:val="008B1929"/>
    <w:rsid w:val="008B2B48"/>
    <w:rsid w:val="008C3304"/>
    <w:rsid w:val="00907DDD"/>
    <w:rsid w:val="00935D4A"/>
    <w:rsid w:val="0094323F"/>
    <w:rsid w:val="0094443F"/>
    <w:rsid w:val="00944656"/>
    <w:rsid w:val="00946996"/>
    <w:rsid w:val="009A25C1"/>
    <w:rsid w:val="009B5C76"/>
    <w:rsid w:val="009F6307"/>
    <w:rsid w:val="00A0692B"/>
    <w:rsid w:val="00A14FA9"/>
    <w:rsid w:val="00A15E08"/>
    <w:rsid w:val="00A271A1"/>
    <w:rsid w:val="00A327FF"/>
    <w:rsid w:val="00A33F95"/>
    <w:rsid w:val="00AB3FAB"/>
    <w:rsid w:val="00AB5FC6"/>
    <w:rsid w:val="00AC7CEA"/>
    <w:rsid w:val="00AC7E76"/>
    <w:rsid w:val="00AD0966"/>
    <w:rsid w:val="00AF37BB"/>
    <w:rsid w:val="00B063E1"/>
    <w:rsid w:val="00B070AB"/>
    <w:rsid w:val="00B426EC"/>
    <w:rsid w:val="00B45FA3"/>
    <w:rsid w:val="00B74F7E"/>
    <w:rsid w:val="00B76D47"/>
    <w:rsid w:val="00B958C4"/>
    <w:rsid w:val="00BB5C6E"/>
    <w:rsid w:val="00BC183F"/>
    <w:rsid w:val="00BD07B0"/>
    <w:rsid w:val="00BD55B1"/>
    <w:rsid w:val="00BF7B75"/>
    <w:rsid w:val="00C41D1D"/>
    <w:rsid w:val="00C41D29"/>
    <w:rsid w:val="00C80325"/>
    <w:rsid w:val="00C8263C"/>
    <w:rsid w:val="00C8734B"/>
    <w:rsid w:val="00C8782E"/>
    <w:rsid w:val="00C91BEB"/>
    <w:rsid w:val="00C927AC"/>
    <w:rsid w:val="00CD3121"/>
    <w:rsid w:val="00CD49F7"/>
    <w:rsid w:val="00CE129E"/>
    <w:rsid w:val="00CF3A51"/>
    <w:rsid w:val="00D1568E"/>
    <w:rsid w:val="00D21B32"/>
    <w:rsid w:val="00D3247C"/>
    <w:rsid w:val="00D413A9"/>
    <w:rsid w:val="00D41408"/>
    <w:rsid w:val="00D50B8B"/>
    <w:rsid w:val="00D57A45"/>
    <w:rsid w:val="00D61B3E"/>
    <w:rsid w:val="00D82E67"/>
    <w:rsid w:val="00D84D66"/>
    <w:rsid w:val="00D87BE5"/>
    <w:rsid w:val="00DA64C9"/>
    <w:rsid w:val="00DE0F75"/>
    <w:rsid w:val="00DF368D"/>
    <w:rsid w:val="00E05882"/>
    <w:rsid w:val="00E43345"/>
    <w:rsid w:val="00E512E6"/>
    <w:rsid w:val="00E56241"/>
    <w:rsid w:val="00E6264C"/>
    <w:rsid w:val="00E9414A"/>
    <w:rsid w:val="00EB4890"/>
    <w:rsid w:val="00EC196E"/>
    <w:rsid w:val="00EC596E"/>
    <w:rsid w:val="00ED0789"/>
    <w:rsid w:val="00EE35D7"/>
    <w:rsid w:val="00F321CA"/>
    <w:rsid w:val="00F567EF"/>
    <w:rsid w:val="00F65CE2"/>
    <w:rsid w:val="00FB5984"/>
    <w:rsid w:val="00FC0E2E"/>
    <w:rsid w:val="00FC5FE0"/>
    <w:rsid w:val="00FD1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A28FE"/>
  <w15:chartTrackingRefBased/>
  <w15:docId w15:val="{EA6D0B36-1AD9-6343-BF6D-661F4E925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5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5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5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5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F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5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FD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5FD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5F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5FD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imeo.com/1115270811/bc7a17df7c?share=copy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30329E3069C04881B06AF9BFA15D68" ma:contentTypeVersion="14" ma:contentTypeDescription="Create a new document." ma:contentTypeScope="" ma:versionID="47ba624a3eebf1bc61dca82e8b84e70a">
  <xsd:schema xmlns:xsd="http://www.w3.org/2001/XMLSchema" xmlns:xs="http://www.w3.org/2001/XMLSchema" xmlns:p="http://schemas.microsoft.com/office/2006/metadata/properties" xmlns:ns2="ca3db457-639b-48b5-bcc5-0e73b139aa53" xmlns:ns3="5890148b-14c9-4c83-ba72-4f024a99ea67" targetNamespace="http://schemas.microsoft.com/office/2006/metadata/properties" ma:root="true" ma:fieldsID="b6c777941d68eeb6b693e2f20fe703f9" ns2:_="" ns3:_="">
    <xsd:import namespace="ca3db457-639b-48b5-bcc5-0e73b139aa53"/>
    <xsd:import namespace="5890148b-14c9-4c83-ba72-4f024a99ea6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db457-639b-48b5-bcc5-0e73b139aa5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d588679c-79f1-4ff4-ae0e-70e3c6932944}" ma:internalName="TaxCatchAll" ma:showField="CatchAllData" ma:web="ca3db457-639b-48b5-bcc5-0e73b139aa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0148b-14c9-4c83-ba72-4f024a99ea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a3db457-639b-48b5-bcc5-0e73b139aa53" xsi:nil="true"/>
    <lcf76f155ced4ddcb4097134ff3c332f xmlns="5890148b-14c9-4c83-ba72-4f024a99ea6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2844A43-72F0-496C-9E6A-378F2EA6EC65}"/>
</file>

<file path=customXml/itemProps2.xml><?xml version="1.0" encoding="utf-8"?>
<ds:datastoreItem xmlns:ds="http://schemas.openxmlformats.org/officeDocument/2006/customXml" ds:itemID="{69EBCCD4-ADB6-4968-B3BA-7E71B7205AB1}"/>
</file>

<file path=customXml/itemProps3.xml><?xml version="1.0" encoding="utf-8"?>
<ds:datastoreItem xmlns:ds="http://schemas.openxmlformats.org/officeDocument/2006/customXml" ds:itemID="{51276004-F640-495F-898F-F4C0038CF0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8</Characters>
  <Application>Microsoft Office Word</Application>
  <DocSecurity>4</DocSecurity>
  <Lines>2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Osio</dc:creator>
  <cp:keywords/>
  <dc:description/>
  <cp:lastModifiedBy>Arik Marcell</cp:lastModifiedBy>
  <cp:revision>2</cp:revision>
  <dcterms:created xsi:type="dcterms:W3CDTF">2025-09-03T19:19:00Z</dcterms:created>
  <dcterms:modified xsi:type="dcterms:W3CDTF">2025-09-03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30329E3069C04881B06AF9BFA15D68</vt:lpwstr>
  </property>
</Properties>
</file>